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E3D71" w14:textId="05D22E0F" w:rsidR="00C722E5" w:rsidRDefault="00C722E5">
      <w:pP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</w:pPr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Supplementary file. Sequences used as queries for 5’-CS and 3’-CS regions for integrons identification</w:t>
      </w:r>
    </w:p>
    <w:p w14:paraId="69BB2C66" w14:textId="30768FFA" w:rsidR="00106E21" w:rsidRDefault="00C722E5"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&gt;5CS</w:t>
      </w:r>
      <w:r>
        <w:rPr>
          <w:rFonts w:ascii="Helvetica" w:hAnsi="Helvetica" w:cs="Helvetica"/>
          <w:color w:val="1D2228"/>
          <w:sz w:val="20"/>
          <w:szCs w:val="20"/>
        </w:rPr>
        <w:br/>
      </w:r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tcaggcaacgacgggctgctgccggccatcagcggacgcagggaggactttccgcaaccggccgttcgatgcggcaccgatggccttcgcgcaggggtagtgaatccgccaggattgacttgcgctgccctacctctcactagtgaggggcggcagcgcatcaagcggtgagcgcactccggcaccgccaactttcagcacatgcgtgtaaatcatcgtcgtagagacgtcggaatggccgagcagatcctgcacggttcgaatgtcgtaaccgctgcggagcaaggccgtcgcgaacgagtggcggagggtgtgcggtgtggcgggcttcgtgatgcctgcttgttctacggcacgtttgaaggcgcgctgaaaggtctggtcatacatgtgatggcgacgcacgacaccgctccgtggatcggtcgaatgcgtgtgctgcgcaaaaacccagaaccacggccaggaatgcccggcgcgcggatacttccgctcaagggcgtcgggaagcgcaacgccgctgcggccctcggcctggtccttcagccaccatgcccgtgcacgcgacagctgctcgcgcaggctgggtgccaagctctcgggtaacatcaaggcccgatccttggagcccttgccctcccgcacgatgatcgtgccgtgatcgaaatccagatccttgacccgcagttgcaaaccctcactgatccgcatgcccgttccatacagaagctgggcgaacaaacgatgctcgccttccagaaaaccgaggatgcgaaccacttcatccggggtcagcaccaccggcaagcgccgcgacggccgaggtcttccgatctcctgaagccagggcagatccgtgcacagcaccttgccgtagaagaacagcaaggccgccaatgcctgacgatgcgtggagaccgaaaccttgcgctcgttcgccagccaggacagaaatgcctcgacttcgctgctgcccaaggttgccgggtgacgcacaccgtggaaacggatgaaggcacgaacccagttgacataagcctgttcggttcgtaaactgtaatgcaagtagcgtatgcgctcacgcaactggtccagaaccttgaccgaacgcagcggtggtaacggcgcagtggcggttttcatggcttgttatgactgtttttttgtacagtctatgcctcgggcatccaagcagcaagcgcgttacgccgtgggtcgatgtttgatgttatggagcagcaacgatgttacgcagcagggcagtcgccctaaaacaaag</w:t>
      </w:r>
      <w:r>
        <w:rPr>
          <w:rFonts w:ascii="Helvetica" w:hAnsi="Helvetica" w:cs="Helvetica"/>
          <w:color w:val="1D2228"/>
          <w:sz w:val="20"/>
          <w:szCs w:val="20"/>
        </w:rPr>
        <w:br/>
      </w:r>
      <w:r>
        <w:rPr>
          <w:rFonts w:ascii="Helvetica" w:hAnsi="Helvetica" w:cs="Helvetica"/>
          <w:color w:val="1D2228"/>
          <w:sz w:val="20"/>
          <w:szCs w:val="20"/>
        </w:rPr>
        <w:br/>
      </w:r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&gt;3CS</w:t>
      </w:r>
      <w:r>
        <w:rPr>
          <w:rFonts w:ascii="Helvetica" w:hAnsi="Helvetica" w:cs="Helvetica"/>
          <w:color w:val="1D2228"/>
          <w:sz w:val="20"/>
          <w:szCs w:val="20"/>
        </w:rPr>
        <w:br/>
      </w:r>
      <w:r>
        <w:rPr>
          <w:rFonts w:ascii="Helvetica" w:hAnsi="Helvetica" w:cs="Helvetica"/>
          <w:color w:val="1D2228"/>
          <w:sz w:val="20"/>
          <w:szCs w:val="20"/>
          <w:shd w:val="clear" w:color="auto" w:fill="FFFFFF"/>
        </w:rPr>
        <w:t>ttagatgcactaagcacataattgctcacagccaaactatcaggtcaagtctgcttttattatttttaagcgtgcataataagccctacacaaattgggagatatatcatgaaaggctggctttttcttgttatcgcaatagttggcgaagtaatcgcaacatccgcattaaaatctagcgagggctttactaagcttgccccttccgccgttgtcataatcggttatggcatcgcattttattttctttctctggttctgaaatccatccctgtcggtgttgcttatgcagtctggtcgggactcggcgtcgtcataattacagccattgcctggttgcttcatgggcaaaagcttgatgcgtggggctttgtaggtatggggctcataattgctgcctttttgctcgcccgatccccatcgtggaagtcgctgcggaggccgacgccatggtgacggtgttcggcattctgaatctcaccgaggactccttcttcgatgagagccggcggctagaccccgccggcgctgtcaccgcggcgatcgaaatgctgcgagtcggatcagacgtcgtggatgtcggaccggccgccagccatccggacgcgaggcctgtatcgccggccgatgagatcagacgtattgcgccgctcttagacgccctgtccgatcagatgcaccgtgtttcaatcgacagcttccaaccggaaacccagcgctatgcgctcaagcgcggcgtgggctacctgaacgatatccaaggatttcctgaccctgcgctctatcccgatattgctgaggcggactgcaggctggtggttatgcactcagcgcagcgggatggcatcgccacccgcaccggtcaccttcgacccgaagacgcgctcgacgagattgtgcggttcttcgaggcgcgggtttccgccttgcgacggagcggggtcgctgccgaccggctcatcctcgatccggggatgggatttttcttgagccccgcaccggaaacatcgctgcacgtgctgtcgaaccttcaaaagctgaagtcggcgttggggcttccgctattggtctcggtgtcgcggaaatccttcttgggcgccaccgttggccttcctgtaaaggatctgggtccagcgagccttgcggcggaacttcacgcgatcggcaatggcgctgactacgtccgcacccacgcgcctggagatctgcgaagcgcaatcaccttctcggaaaccctcgcgaaatttcgcagtcgcgacgccagagaccgagggttagatcatgcctagcattcaccttccggccgcccgctagcggaccctggtcaggttccgcgaaggtgggcgcagacatgctgggctcgtcaggatcaaactgcactatgaggcggcggttcataccgcgccaggggagcgaatggacagcgaggagcctccgaacgttcgggtcgcctgctcgggtgatatcgacgaggttgtgcggctgatgcacgacgctgcggcgtggatgtccgccaagggaacgcccgcctgggacgtcgcgcggatcgaccggacattcgcggagaccttcgtcctgagatccgagctcctagtcgcgagttgcagcgacggcatcgtcggctgttgcaccttgtcggccgaggatcccgagttctggcccgacgccctcaagggggaggccgcatatctgcacaagctcgcggtgcgacggacacatgcgggccggggtgtcagctccgcgctgatcgaggcttgccgccatgccgcgcgaacgcaggggtgcgccaagctgcggctcgactgccacccgaacctgcgtggcctatacgagcggctcggattcacccacgtcgacactttcaatcccggctgggatccaaccttcatcgcagaacgcctagaactcgaaatctaacgtccgttcgggcatcgaggtccatgtcggggtgggacgggcccgtggcttcaagatcacttgcagtccgaccgcgatgtcttggttgcgcgagaggttgtcgaca</w:t>
      </w:r>
    </w:p>
    <w:sectPr w:rsidR="00106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E5"/>
    <w:rsid w:val="00097653"/>
    <w:rsid w:val="00106E21"/>
    <w:rsid w:val="005E7981"/>
    <w:rsid w:val="00C7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F1D9D"/>
  <w15:chartTrackingRefBased/>
  <w15:docId w15:val="{4224606C-0F31-4277-8CF5-3C6B3662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0</Words>
  <Characters>2908</Characters>
  <Application>Microsoft Office Word</Application>
  <DocSecurity>0</DocSecurity>
  <Lines>24</Lines>
  <Paragraphs>6</Paragraphs>
  <ScaleCrop>false</ScaleCrop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da Barbu</dc:creator>
  <cp:keywords/>
  <dc:description/>
  <cp:lastModifiedBy>Ilda Barbu</cp:lastModifiedBy>
  <cp:revision>1</cp:revision>
  <dcterms:created xsi:type="dcterms:W3CDTF">2021-04-02T20:52:00Z</dcterms:created>
  <dcterms:modified xsi:type="dcterms:W3CDTF">2021-04-02T20:55:00Z</dcterms:modified>
</cp:coreProperties>
</file>